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550" w:rsidRDefault="00BE3550" w:rsidP="00BE3550">
      <w:pPr>
        <w:rPr>
          <w:b/>
          <w:bCs/>
        </w:rPr>
      </w:pPr>
      <w:r>
        <w:rPr>
          <w:b/>
          <w:bCs/>
        </w:rPr>
        <w:t xml:space="preserve">* Red color </w:t>
      </w:r>
      <w:r>
        <w:rPr>
          <w:b/>
          <w:bCs/>
        </w:rPr>
        <w:t>highlighted</w:t>
      </w:r>
      <w:bookmarkStart w:id="0" w:name="_GoBack"/>
      <w:bookmarkEnd w:id="0"/>
      <w:r>
        <w:rPr>
          <w:b/>
          <w:bCs/>
        </w:rPr>
        <w:t xml:space="preserve"> residues are regions which are found to be associated with high immune response</w:t>
      </w:r>
    </w:p>
    <w:p w:rsidR="00BE3550" w:rsidRDefault="00BE3550" w:rsidP="00BE3550">
      <w:pPr>
        <w:rPr>
          <w:b/>
          <w:bCs/>
        </w:rPr>
      </w:pPr>
    </w:p>
    <w:p w:rsidR="00BE3550" w:rsidRDefault="00BE3550" w:rsidP="00BE3550">
      <w:pPr>
        <w:rPr>
          <w:b/>
          <w:bCs/>
        </w:rPr>
      </w:pPr>
      <w:r>
        <w:rPr>
          <w:b/>
          <w:bCs/>
        </w:rPr>
        <w:t>* Blue color regions are the reported mutations in RBD domain</w:t>
      </w:r>
    </w:p>
    <w:p w:rsidR="00BE3550" w:rsidRDefault="00BE3550">
      <w:pPr>
        <w:rPr>
          <w:b/>
          <w:bCs/>
          <w:color w:val="FF0000"/>
        </w:rPr>
      </w:pPr>
    </w:p>
    <w:p w:rsidR="00673B9E" w:rsidRDefault="00BE3550">
      <w:pPr>
        <w:rPr>
          <w:b/>
          <w:bCs/>
          <w:color w:val="FF0000"/>
        </w:rPr>
      </w:pPr>
      <w:r>
        <w:rPr>
          <w:b/>
          <w:bCs/>
          <w:color w:val="FF0000"/>
        </w:rPr>
        <w:t>Spike:</w:t>
      </w:r>
    </w:p>
    <w:p w:rsidR="00673B9E" w:rsidRDefault="00673B9E"/>
    <w:p w:rsidR="00673B9E" w:rsidRDefault="00BE3550">
      <w:r>
        <w:t>V3I (21569G&gt;A), V6L (21578G&gt;T 21580T&gt;A), L7F (21583A&gt;T), P9T (21587C&gt;A 21589A&gt;T), V11T (21593G&gt;A 21594T&gt;C 21595C&gt;T), S13G (21599A&gt;G),</w:t>
      </w:r>
    </w:p>
    <w:p w:rsidR="00673B9E" w:rsidRDefault="00BE3550">
      <w:r>
        <w:t>S13_Q14insSDLD (21601_21602insAGTGACCTTGAC), Q14R (21603A&gt;G), V16T (21608G&gt;A 21609T&gt;C 21610T&gt;C), N17T (21612A&gt;C),</w:t>
      </w:r>
      <w:r>
        <w:t xml:space="preserve"> L18F (21614C&gt;T),</w:t>
      </w:r>
    </w:p>
    <w:p w:rsidR="00673B9E" w:rsidRDefault="00BE3550">
      <w:r>
        <w:t>T19D (21617A&gt;G 21618C&gt;A 21619A&gt;T), T20D (21620A&gt;G 21621C&gt;A 21622C&gt;T), R21del (21623_21625delAGA), T22V (21626A&gt;G 21627C&gt;T), L24del</w:t>
      </w:r>
    </w:p>
    <w:p w:rsidR="00673B9E" w:rsidRDefault="00BE3550">
      <w:r>
        <w:t>(21632_21634delTTA), P25A (21635C&gt;G 21637C&gt;T), A27N (21641G&gt;A 21642C&gt;A 21643A&gt;T), T29_N30insQH (21649_21650</w:t>
      </w:r>
      <w:r>
        <w:t>insCAACAT), N30T</w:t>
      </w:r>
    </w:p>
    <w:p w:rsidR="00673B9E" w:rsidRDefault="00BE3550">
      <w:r>
        <w:t>(21651A&gt;C), F32S (21657T&gt;C 21658C&gt;T), T33M (21660C&gt;T 21661A&gt;G), K41E (21683A&gt;G), V42I (21686G&gt;A), S46D (21698T&gt;G 21699C&gt;A 21700A&gt;C),</w:t>
      </w:r>
    </w:p>
    <w:p w:rsidR="00673B9E" w:rsidRDefault="00BE3550">
      <w:r>
        <w:t>V47T (21701G&gt;A 21702T&gt;C), H49Y (21707C&gt;T), S50L (21711C&gt;T), F59Y (21738T&gt;A), W64G (21752T&gt;G), A67T (21761G</w:t>
      </w:r>
      <w:r>
        <w:t>&gt;A), H69_T73del</w:t>
      </w:r>
    </w:p>
    <w:p w:rsidR="00673B9E" w:rsidRDefault="00BE3550">
      <w:r>
        <w:t>(21767_21781delCATGTCTCTGGGACC), G75H (21785G&gt;C 21786G&gt;A), K77_R78del (21790_21795delTAAGAG), D80G (21801A&gt;G 21802T&gt;C), L84I</w:t>
      </w:r>
    </w:p>
    <w:p w:rsidR="00673B9E" w:rsidRDefault="00BE3550">
      <w:r>
        <w:t>(21812C&gt;A), N87K (21823T&gt;G), V90I (21830G&gt;A), S94A (21842T&gt;G), I100V (21860A&gt;G 21862A&gt;T), I101V (21863A&gt;G 21865A&gt;C)</w:t>
      </w:r>
      <w:r>
        <w:t>, I105V (21875A&gt;G),</w:t>
      </w:r>
    </w:p>
    <w:p w:rsidR="00673B9E" w:rsidRDefault="00BE3550">
      <w:r>
        <w:t>T108S (21884A&gt;T), L110M (21890T&gt;A 21892A&gt;G), D111N (21893G&gt;A 21895T&gt;C), S112N (21896T&gt;A 21897C&gt;A 21898G&gt;C), T114S (21902A&gt;T</w:t>
      </w:r>
    </w:p>
    <w:p w:rsidR="00673B9E" w:rsidRDefault="00BE3550">
      <w:r>
        <w:t>21904C&gt;A), L117V (21911C&gt;G 21913A&gt;G), L118I (21914C&gt;A), V120I (21920G&gt;A), A123S (21929G&gt;T), K129R (21947A&gt;C 2194</w:t>
      </w:r>
      <w:r>
        <w:t>8A&gt;G), V130A (21951T&gt;C</w:t>
      </w:r>
    </w:p>
    <w:p w:rsidR="00673B9E" w:rsidRDefault="00BE3550">
      <w:r>
        <w:t>21952C&gt;A), E132N (21956G&gt;A 21958A&gt;C), Q134E (21962C&gt;G), F135L (21967T&gt;G), N137D (21971A&gt;G 21973T&gt;C), D138N (21974G&gt;A 21976T&gt;C), L141F</w:t>
      </w:r>
    </w:p>
    <w:p w:rsidR="00673B9E" w:rsidRDefault="00BE3550">
      <w:r>
        <w:t xml:space="preserve">(21985G&gt;T), G142A (21987G&gt;C), Y144S (21993A&gt;C), Y145K (21995T&gt;A 21997C&gt;A), H146P (21999A&gt;C), K147M </w:t>
      </w:r>
      <w:r>
        <w:t>(22002A&gt;T 22003A&gt;G), N148_S151del</w:t>
      </w:r>
    </w:p>
    <w:p w:rsidR="00673B9E" w:rsidRDefault="00BE3550">
      <w:r>
        <w:t>(22004_22015delAACAACAAAAGT), W152G (22016T&gt;G 22018G&gt;T), M153T (22020T&gt;C 22021G&gt;A), E154Q (22022G&gt;C 22024A&gt;G), S155T (22026G&gt;C</w:t>
      </w:r>
    </w:p>
    <w:p w:rsidR="00673B9E" w:rsidRDefault="00BE3550">
      <w:r>
        <w:t>22027T&gt;A), E156H (22028G&gt;C 22030G&gt;T), F157T (22031T&gt;A 22032T&gt;C 22033C&gt;T), R158M (22035G&gt;T 22036</w:t>
      </w:r>
      <w:r>
        <w:t>A&gt;G), V159I (22037G&gt;A 22039T&gt;A), Y160F</w:t>
      </w:r>
    </w:p>
    <w:p w:rsidR="00673B9E" w:rsidRDefault="00BE3550">
      <w:r>
        <w:t>(22041A&gt;T 22042T&gt;C), S161D (22043T&gt;G 22044C&gt;A), S162N (22047G&gt;A), N164F (22052A&gt;T 22053A&gt;T), V171I (22073G&gt;A 22075C&gt;A), Q173D</w:t>
      </w:r>
    </w:p>
    <w:p w:rsidR="00673B9E" w:rsidRDefault="00BE3550">
      <w:r>
        <w:t>(22079C&gt;G 22081G&gt;T), P174A (22082C&gt;G 22084T&gt;C), L176S (22088C&gt;T 22089T&gt;C 22090T&gt;G), M177L (</w:t>
      </w:r>
      <w:r>
        <w:t>22091A&gt;C 22093G&gt;T), L179V (22097C&gt;G),</w:t>
      </w:r>
    </w:p>
    <w:p w:rsidR="00673B9E" w:rsidRDefault="00BE3550">
      <w:r>
        <w:t>E180S (22100G&gt;T 22101A&gt;C), G181E (22104G&gt;A), Q183S (22109C&gt;T 22110A&gt;C 22111G&gt;A), N188H (22124A&gt;C 22126T&gt;C), I197K (22152T&gt;A</w:t>
      </w:r>
    </w:p>
    <w:p w:rsidR="00673B9E" w:rsidRDefault="00BE3550">
      <w:r>
        <w:t>22153T&gt;A), Y200F (22161A&gt;T), F201L (22163T&gt;C 22165T&gt;C), K202Y (22166A&gt;T 22168A&gt;T), I203V (2216</w:t>
      </w:r>
      <w:r>
        <w:t>9A&gt;G 22171A&gt;T), S205K (22175T&gt;A 22176C&gt;A</w:t>
      </w:r>
    </w:p>
    <w:p w:rsidR="00673B9E" w:rsidRDefault="00BE3550">
      <w:r>
        <w:t xml:space="preserve">22177T&gt;G), K206G (22178A&gt;G 22179A&gt;G 22180G&gt;C), H207Y (22181C&gt;T 22183C&gt;T), T208Q </w:t>
      </w:r>
      <w:r>
        <w:lastRenderedPageBreak/>
        <w:t>(22184A&gt;C 22185C&gt;A 22186G&gt;A), N211D (22193A&gt;G),</w:t>
      </w:r>
    </w:p>
    <w:p w:rsidR="00673B9E" w:rsidRDefault="00BE3550">
      <w:r>
        <w:t>L212V (22196T&gt;G), Q218S (22214C&gt;T 22215A&gt;C 22216G&gt;T), S221N (22223T&gt;A 22224C&gt;A 22225G&gt;C</w:t>
      </w:r>
      <w:r>
        <w:t>), A222T (22226G&gt;A), E224K (22232G&gt;A), L226I</w:t>
      </w:r>
    </w:p>
    <w:p w:rsidR="00673B9E" w:rsidRDefault="00BE3550">
      <w:r>
        <w:t>(22238T&gt;A 22240G&gt;T), V227F (22241G&gt;T 22243A&gt;T), D228K (22244G&gt;A 22246T&gt;G), I231L (22253A&gt;C 22255A&gt;T), R237N (22272G&gt;A 22273G&gt;T),</w:t>
      </w:r>
    </w:p>
    <w:p w:rsidR="00673B9E" w:rsidRDefault="00BE3550">
      <w:r>
        <w:t>Q239R (22277C&gt;A 22278A&gt;G), T240A (22280A&gt;G 22282T&gt;C), L241I (22283T&gt;A 22285A&gt;T), A</w:t>
      </w:r>
      <w:r>
        <w:t>243T (22289G&gt;A 22291T&gt;A), L244A (22292T&gt;G 22293T&gt;C</w:t>
      </w:r>
    </w:p>
    <w:p w:rsidR="00673B9E" w:rsidRDefault="00BE3550">
      <w:r>
        <w:t>22294A&gt;C), H245_Y248del (22295_22306delCATAGAAGTTAT), L249F (22309G&gt;T), T250S (22310A&gt;T 22312T&gt;A), G252A (22317G&gt;C), D253Q (22319G&gt;C</w:t>
      </w:r>
    </w:p>
    <w:p w:rsidR="00673B9E" w:rsidRDefault="00BE3550">
      <w:r>
        <w:t>22321T&gt;A), S254D (22322T&gt;G 22323C&gt;A 22324T&gt;C), S255I (22325T&gt;A 22326C&gt;T)</w:t>
      </w:r>
      <w:r>
        <w:t>, S256_G257del (22328_22333delTCAGGT), T259G (22337A&gt;G</w:t>
      </w:r>
    </w:p>
    <w:p w:rsidR="00673B9E" w:rsidRDefault="00BE3550">
      <w:r>
        <w:t>22338C&gt;G 22339A&gt;C), A260T (22340G&gt;A 22342T&gt;G), G261S (22343G&gt;T 22344G&gt;C 22345T&gt;A), Y266F (22359A&gt;T), Q271K (22373C&gt;A 22375A&gt;G),</w:t>
      </w:r>
    </w:p>
    <w:p w:rsidR="00673B9E" w:rsidRDefault="00BE3550">
      <w:r>
        <w:t>R273T (22380G&gt;C 22381G&gt;T), L276M (22388C&gt;A 22390A&gt;G), N280D (22400A&gt;G), A</w:t>
      </w:r>
      <w:r>
        <w:t>292S (22436G&gt;T 22438A&gt;T), L293Q (22440T&gt;A 22441T&gt;A), D294N</w:t>
      </w:r>
    </w:p>
    <w:p w:rsidR="00673B9E" w:rsidRDefault="00BE3550">
      <w:r>
        <w:t>(22442G&gt;A 22444C&gt;T), S297A (22451T&gt;G 22453A&gt;T), T299L (22457A&gt;C 22458C&gt;T 22459A&gt;C), T302S (22466A&gt;T 22468G&gt;T), L303V (22469T&gt;G</w:t>
      </w:r>
    </w:p>
    <w:p w:rsidR="00673B9E" w:rsidRDefault="00BE3550">
      <w:r>
        <w:t xml:space="preserve">22471G&gt;T), T307E (22481A&gt;G 22482C&gt;A 22483T&gt;G), V308I (22484G&gt;A </w:t>
      </w:r>
      <w:r>
        <w:t>22486A&gt;T), E309D (22489A&gt;C), Q321V (22523C&gt;G 22524A&gt;T 22525A&gt;T), T323S</w:t>
      </w:r>
    </w:p>
    <w:p w:rsidR="00673B9E" w:rsidRDefault="00BE3550">
      <w:r>
        <w:t>(22529A&gt;T), E324G (22533A&gt;G), S325D (22535T&gt;G 22536C&gt;A), I326V (22538A&gt;G), R346K (22599G&gt;A), A348P (22604G&gt;C 22606A&gt;T), N354E (22622A&gt;G</w:t>
      </w:r>
    </w:p>
    <w:p w:rsidR="00673B9E" w:rsidRDefault="00BE3550">
      <w:r>
        <w:t>22624C&gt;G), R357K (22632G&gt;A), A372T (22676G&gt;A), S3</w:t>
      </w:r>
      <w:r>
        <w:t>73F (22680C&gt;T 22681A&gt;T), P384A (22712C&gt;G 22714T&gt;C), T393S (22739A&gt;T 22741T&gt;C), I402V</w:t>
      </w:r>
    </w:p>
    <w:p w:rsidR="00673B9E" w:rsidRDefault="00BE3550">
      <w:r>
        <w:t>(22766A&gt;G 22768T&gt;C), R403K (22770G&gt;A 22771A&gt;G), E406D (22780A&gt;T), K417V (22811A&gt;G 22812A&gt;T 22813G&gt;T), T430M (22851C&gt;T 22852A&gt;G),</w:t>
      </w:r>
    </w:p>
    <w:p w:rsidR="00673B9E" w:rsidRDefault="00BE3550">
      <w:r>
        <w:t>I434L (22862A&gt;C 22864A&gt;T), S438T (22874T&gt;A</w:t>
      </w:r>
      <w:r>
        <w:t>), N439R (22878A&gt;G 22879C&gt;G), L441I (22883C&gt;A), S443A (22889T&gt;G), K444T (22893A&gt;C 22894G&gt;T),</w:t>
      </w:r>
    </w:p>
    <w:p w:rsidR="00673B9E" w:rsidRDefault="00BE3550">
      <w:r>
        <w:t xml:space="preserve">V445S (22895G&gt;T 22896T&gt;C 22897T&gt;A), G446T (22898G&gt;A 22899G&gt;C), L452K (22916C&gt;A 22917T&gt;A 22918G&gt;A), </w:t>
      </w:r>
      <w:r>
        <w:rPr>
          <w:b/>
          <w:bCs/>
          <w:color w:val="00B0F0"/>
        </w:rPr>
        <w:t>L455Y</w:t>
      </w:r>
      <w:r>
        <w:t xml:space="preserve"> (22926T&gt;A 22927G&gt;T), F456L</w:t>
      </w:r>
    </w:p>
    <w:p w:rsidR="00673B9E" w:rsidRDefault="00BE3550">
      <w:r>
        <w:t>(22928T&gt;C), K458H (22934A&gt;C 229</w:t>
      </w:r>
      <w:r>
        <w:t>36G&gt;T), S459G (22937T&gt;G 22938C&gt;G 22939T&gt;C), N460K (22942T&gt;G), K462R (22947A&gt;G 22948A&gt;G), T470N</w:t>
      </w:r>
    </w:p>
    <w:p w:rsidR="00673B9E" w:rsidRDefault="00BE3550">
      <w:r>
        <w:t>(22971C&gt;A), E471V (22974A&gt;T 22975A&gt;G), I472P (22976A&gt;C 22977T&gt;C 22978C&gt;T), Y473F (22980A&gt;T 22981T&gt;C), Q474S (22982C&gt;T 22983A&gt;C</w:t>
      </w:r>
    </w:p>
    <w:p w:rsidR="00673B9E" w:rsidRDefault="00BE3550">
      <w:r>
        <w:t>22984G&gt;C), A475P (22985G&gt;C 22987C&gt;</w:t>
      </w:r>
      <w:r>
        <w:t>T), G476D (22989G&gt;A), S477G (22991A&gt;G), T478K (22995C&gt;A), N481T (23004A&gt;C 23005T&gt;C), G482P</w:t>
      </w:r>
    </w:p>
    <w:p w:rsidR="00673B9E" w:rsidRDefault="00BE3550">
      <w:r>
        <w:t xml:space="preserve">(23006G&gt;C 23007G&gt;C 23008T&gt;A), V483del (23009_23011delGTT), E484P (23012G&gt;C 23013A&gt;C 23014A&gt;T), G485A (23016G&gt;C), </w:t>
      </w:r>
      <w:r>
        <w:rPr>
          <w:b/>
          <w:bCs/>
          <w:color w:val="00B0F0"/>
        </w:rPr>
        <w:t xml:space="preserve">F486L </w:t>
      </w:r>
      <w:r>
        <w:t>(23018T&gt;C),</w:t>
      </w:r>
    </w:p>
    <w:p w:rsidR="00673B9E" w:rsidRDefault="00BE3550">
      <w:r>
        <w:t xml:space="preserve">F490W (23031T&gt;G 23032T&gt;G), </w:t>
      </w:r>
      <w:r>
        <w:rPr>
          <w:b/>
          <w:bCs/>
          <w:color w:val="00B0F0"/>
        </w:rPr>
        <w:t>Q493N</w:t>
      </w:r>
      <w:r>
        <w:t xml:space="preserve"> (</w:t>
      </w:r>
      <w:r>
        <w:t xml:space="preserve">23039C&gt;A 23041A&gt;T), </w:t>
      </w:r>
      <w:r>
        <w:rPr>
          <w:b/>
          <w:bCs/>
          <w:color w:val="00B0F0"/>
        </w:rPr>
        <w:t>S494D</w:t>
      </w:r>
      <w:r>
        <w:t xml:space="preserve"> (23042T&gt;G 23043C&gt;A 23044A&gt;T), Q498Y (23054C&gt;T 23056A&gt;C), P499T</w:t>
      </w:r>
    </w:p>
    <w:p w:rsidR="00673B9E" w:rsidRDefault="00BE3550">
      <w:pPr>
        <w:rPr>
          <w:color w:val="FF0000"/>
        </w:rPr>
      </w:pPr>
      <w:r>
        <w:t>(23057C&gt;A),</w:t>
      </w:r>
      <w:r>
        <w:rPr>
          <w:b/>
          <w:bCs/>
          <w:color w:val="00B0F0"/>
        </w:rPr>
        <w:t xml:space="preserve"> N501T</w:t>
      </w:r>
      <w:r>
        <w:t xml:space="preserve"> (23064A&gt;C), V503I (23069G&gt;A), </w:t>
      </w:r>
      <w:r>
        <w:rPr>
          <w:color w:val="FF0000"/>
        </w:rPr>
        <w:t>H519N (23117C&gt;A), K529L (23147A&gt;T 23148A&gt;T 23149G&gt;A), N532D (23156A&gt;G 23158T&gt;C), V534I</w:t>
      </w:r>
    </w:p>
    <w:p w:rsidR="00673B9E" w:rsidRDefault="00BE3550">
      <w:pPr>
        <w:rPr>
          <w:color w:val="FF0000"/>
        </w:rPr>
      </w:pPr>
      <w:r>
        <w:rPr>
          <w:color w:val="FF0000"/>
        </w:rPr>
        <w:t xml:space="preserve">(23162G&gt;A), K537Q (23171A&gt;C </w:t>
      </w:r>
      <w:r>
        <w:rPr>
          <w:color w:val="FF0000"/>
        </w:rPr>
        <w:t>23173A&gt;G), E554P (23222G&gt;C 23223A&gt;C 23224G&gt;T), N556S (23228A&gt;T 23229A&gt;C 23230C&gt;A), K558R (23235A&gt;G</w:t>
      </w:r>
    </w:p>
    <w:p w:rsidR="00673B9E" w:rsidRDefault="00BE3550">
      <w:pPr>
        <w:rPr>
          <w:color w:val="FF0000"/>
        </w:rPr>
      </w:pPr>
      <w:r>
        <w:rPr>
          <w:color w:val="FF0000"/>
        </w:rPr>
        <w:t xml:space="preserve">23236G&gt;A), L560Q (23241T&gt;A 23242G&gt;A), I569V (23267A&gt;G), A570S (23270G&gt;T), T572F </w:t>
      </w:r>
      <w:r>
        <w:rPr>
          <w:color w:val="FF0000"/>
        </w:rPr>
        <w:lastRenderedPageBreak/>
        <w:t>(23276A&gt;T 23277C&gt;T 23278T&gt;C), A575S (23285G&gt;T</w:t>
      </w:r>
    </w:p>
    <w:p w:rsidR="00673B9E" w:rsidRDefault="00BE3550">
      <w:pPr>
        <w:rPr>
          <w:color w:val="FF0000"/>
        </w:rPr>
      </w:pPr>
      <w:r>
        <w:rPr>
          <w:color w:val="FF0000"/>
        </w:rPr>
        <w:t>23287T&gt;C), Q580K (23300C&gt;A 2330</w:t>
      </w:r>
      <w:r>
        <w:rPr>
          <w:color w:val="FF0000"/>
        </w:rPr>
        <w:t>2G&gt;A), L582S (23306C&gt;T 23307T&gt;C), T588S (23324A&gt;T), S591A (23333T&gt;G), T604A (23372A&gt;G), N606S (23378A&gt;T</w:t>
      </w:r>
    </w:p>
    <w:p w:rsidR="00673B9E" w:rsidRDefault="00BE3550">
      <w:r>
        <w:rPr>
          <w:color w:val="FF0000"/>
        </w:rPr>
        <w:t>23379A&gt;C 23380C&gt;T), Q607E (23381C&gt;G 23383G&gt;A), E619D (23419A&gt;T), P621S (23423C&gt;T), V622T (23426G&gt;A 23427T&gt;C 23428T&gt;A)</w:t>
      </w:r>
      <w:r>
        <w:t>, T632A</w:t>
      </w:r>
    </w:p>
    <w:p w:rsidR="00673B9E" w:rsidRDefault="00BE3550">
      <w:r>
        <w:t>(23456A&gt;G), V635I (23465G&gt;A</w:t>
      </w:r>
      <w:r>
        <w:t xml:space="preserve"> 23467T&gt;A), S640N (23480T&gt;A 23481C&gt;A 23482T&gt;C), R646Q (23499G&gt;A 23500T&gt;A), N657D (23531A&gt;G), N658T</w:t>
      </w:r>
    </w:p>
    <w:p w:rsidR="00673B9E" w:rsidRDefault="00BE3550">
      <w:r>
        <w:t>(23535A&gt;C 23536C&gt;T), Q675H (23587G&gt;T), Q677V (23591C&gt;G 23592A&gt;T 23593G&gt;T), T678S (23594A&gt;T), N679L (23597A&gt;T 23598A&gt;T 23599T&gt;A),</w:t>
      </w:r>
    </w:p>
    <w:p w:rsidR="00673B9E" w:rsidRDefault="00BE3550">
      <w:r>
        <w:t>S680_R683del (23601_23612del</w:t>
      </w:r>
      <w:r>
        <w:t>CTCCTCGGCGGG), A684L (23601_23612delCTCCTCGGCGGG 23613C&gt;T), V687T (23621G&gt;A 23622T&gt;C 23623A&gt;T),</w:t>
      </w:r>
    </w:p>
    <w:p w:rsidR="00673B9E" w:rsidRDefault="00BE3550">
      <w:r>
        <w:t>A688S (23624G&gt;A 23625C&gt;G 23626T&gt;C), S689Q (23627A&gt;C 23628G&gt;A 23629T&gt;A), Q690K (23630C&gt;A), I693V (23639A&gt;G 23641T&gt;G), E702D</w:t>
      </w:r>
    </w:p>
    <w:p w:rsidR="00673B9E" w:rsidRDefault="00BE3550">
      <w:r>
        <w:t>(23668A&gt;T), N703S (23670A&gt;G), V705I (</w:t>
      </w:r>
      <w:r>
        <w:t>23675G&gt;A), S711T (23693T&gt;A 23695T&gt;C), T719S (23717A&gt;T 23719T&gt;A), V722I (23726G&gt;A), I726V (23738A&gt;G</w:t>
      </w:r>
    </w:p>
    <w:p w:rsidR="00673B9E" w:rsidRDefault="00BE3550">
      <w:r>
        <w:t>23740T&gt;A), L727M (23741C&gt;A 23743A&gt;G), T732A (23756A&gt;G 23758C&gt;T), T739N (23778C&gt;A 23779A&gt;T), S750A (23810A&gt;G 23811G&gt;C 23812C&gt;T),</w:t>
      </w:r>
    </w:p>
    <w:p w:rsidR="00673B9E" w:rsidRDefault="00BE3550">
      <w:r>
        <w:t>T768S (23864A&gt;T 23866T&gt;A), V7</w:t>
      </w:r>
      <w:r>
        <w:t xml:space="preserve">72A (23877T&gt;C), K776R (23888A&gt;C 23889A&gt;G 23890A&gt;C), Q779R (23898A&gt;G 23899A&gt;T), </w:t>
      </w:r>
      <w:r>
        <w:rPr>
          <w:color w:val="FF0000"/>
        </w:rPr>
        <w:t xml:space="preserve">I788M (23926T&gt;G), P793T (23939C&gt;A 23941A&gt;T), I794L (23942A&gt;T 23944T&gt;G), D796Y (23948G&gt;T), </w:t>
      </w:r>
      <w:r>
        <w:t>S810L (23990T&gt;C 23991C&gt;T), S813T (24000G&gt;C 24001C&gt;T), I834M (24064C&gt;G), D839E (24079T&gt;A</w:t>
      </w:r>
      <w:r>
        <w:t xml:space="preserve">), A845N (24095G&gt;A 24096C&gt;A), E868D (24166A&gt;T), </w:t>
      </w:r>
      <w:r>
        <w:rPr>
          <w:color w:val="FF0000"/>
        </w:rPr>
        <w:t>Q872A (24176C&gt;G 24177A&gt;C 24178A&gt;C), S875A (24185T&gt;G), L878V(24194T&gt;G 24196A&gt;T), A879S (24197G&gt;A 24198C&gt;G 24199G&gt;T), I882A (24206A&gt;G 24207T&gt;C), S884A (24212T&gt;G),</w:t>
      </w:r>
      <w:r>
        <w:t xml:space="preserve"> L922Q (24326T&gt;C 24327T&gt;A24328G&gt;A), S929K (24348</w:t>
      </w:r>
      <w:r>
        <w:t>G&gt;A 24349T&gt;G), G932S (24356G&gt;A 24358C&gt;T), K933Q (24359A&gt;C), D936E (24370C&gt;A), S939T (24377T&gt;A 24379T&gt;A), S940T</w:t>
      </w:r>
    </w:p>
    <w:p w:rsidR="00673B9E" w:rsidRDefault="00BE3550">
      <w:r>
        <w:t>(24380T&gt;A 24382C&gt;A), A942S (24386G&gt;T), S943T (24390G&gt;C), S1055A (24725T&gt;G), A1070S (24770G&gt;T 24772A&gt;C), K1073R (24780A&gt;G), D1084E</w:t>
      </w:r>
    </w:p>
    <w:p w:rsidR="00673B9E" w:rsidRDefault="00BE3550">
      <w:r>
        <w:t>(24814T&gt;A), H10</w:t>
      </w:r>
      <w:r>
        <w:t>88Y (24824C&gt;T), S1097F (24852C&gt;T 24853A&gt;T), H1101S (24863C&gt;T 24864A&gt;C 24865C&gt;T), V1104I (24872G&gt;A 24874A&gt;T), Y1110F</w:t>
      </w:r>
    </w:p>
    <w:p w:rsidR="00673B9E" w:rsidRDefault="00BE3550">
      <w:r>
        <w:t>(24891A&gt;T), E1111S (24893G&gt;T 24894A&gt;C 24895A&gt;T), V1133I (24959G&gt;A 24961C&gt;T), I1216V (25208A&gt;G), M1233L (25259A&gt;T), C1247A (25301T&gt;G</w:t>
      </w:r>
    </w:p>
    <w:p w:rsidR="00673B9E" w:rsidRDefault="00BE3550">
      <w:r>
        <w:t>25302G&gt;C</w:t>
      </w:r>
      <w:r>
        <w:t xml:space="preserve"> 25303T&gt;A)</w:t>
      </w:r>
    </w:p>
    <w:p w:rsidR="00673B9E" w:rsidRDefault="00673B9E"/>
    <w:sectPr w:rsidR="00673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B7942E"/>
    <w:rsid w:val="00673B9E"/>
    <w:rsid w:val="00BE3550"/>
    <w:rsid w:val="1FF6B25C"/>
    <w:rsid w:val="3EB7942E"/>
    <w:rsid w:val="3EFFC4BD"/>
    <w:rsid w:val="3FFD8A8E"/>
    <w:rsid w:val="59F386C8"/>
    <w:rsid w:val="7E9F9B88"/>
    <w:rsid w:val="7EDFF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6C779"/>
  <w15:docId w15:val="{D95B42FA-BAAD-9D4C-8E5C-3EB0185D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3</Words>
  <Characters>6459</Characters>
  <Application>Microsoft Office Word</Application>
  <DocSecurity>0</DocSecurity>
  <Lines>53</Lines>
  <Paragraphs>15</Paragraphs>
  <ScaleCrop>false</ScaleCrop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ila</dc:creator>
  <cp:lastModifiedBy>reviewer</cp:lastModifiedBy>
  <cp:revision>1</cp:revision>
  <dcterms:created xsi:type="dcterms:W3CDTF">2020-03-19T16:35:00Z</dcterms:created>
  <dcterms:modified xsi:type="dcterms:W3CDTF">2020-03-2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-10.1.0.5707</vt:lpwstr>
  </property>
</Properties>
</file>